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5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1417"/>
        <w:gridCol w:w="992"/>
        <w:gridCol w:w="1134"/>
        <w:gridCol w:w="1843"/>
        <w:gridCol w:w="2835"/>
        <w:gridCol w:w="1418"/>
        <w:gridCol w:w="1275"/>
        <w:gridCol w:w="2835"/>
      </w:tblGrid>
      <w:tr w:rsidR="00BC132A" w14:paraId="3732E491" w14:textId="77777777" w:rsidTr="00197C51">
        <w:trPr>
          <w:trHeight w:val="419"/>
        </w:trPr>
        <w:tc>
          <w:tcPr>
            <w:tcW w:w="15593" w:type="dxa"/>
            <w:gridSpan w:val="10"/>
            <w:tcBorders>
              <w:bottom w:val="single" w:sz="4" w:space="0" w:color="auto"/>
            </w:tcBorders>
            <w:vAlign w:val="center"/>
          </w:tcPr>
          <w:p w14:paraId="46DA13B5" w14:textId="4DA0A7F4" w:rsidR="00BC132A" w:rsidRPr="00C13216" w:rsidRDefault="00FB5B83" w:rsidP="00C4750B">
            <w:pPr>
              <w:bidi w:val="0"/>
              <w:rPr>
                <w:rFonts w:cstheme="minorHAnsi"/>
                <w:color w:val="000000" w:themeColor="text1"/>
                <w:sz w:val="24"/>
                <w:szCs w:val="24"/>
                <w:rtl/>
                <w:lang w:bidi="ar-SY"/>
              </w:rPr>
            </w:pPr>
            <w:r w:rsidRPr="00C1321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bidi="ar-SY"/>
              </w:rPr>
              <w:t>Supplem</w:t>
            </w:r>
            <w:r w:rsidR="00555945" w:rsidRPr="00C1321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bidi="ar-SY"/>
              </w:rPr>
              <w:t>ent</w:t>
            </w:r>
            <w:r w:rsidRPr="00C1321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bidi="ar-SY"/>
              </w:rPr>
              <w:t xml:space="preserve">ary </w:t>
            </w:r>
            <w:r w:rsidR="00BC132A" w:rsidRPr="00C1321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bidi="ar-SY"/>
              </w:rPr>
              <w:t>Table</w:t>
            </w:r>
            <w:r w:rsidR="00605F38" w:rsidRPr="00C1321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bidi="ar-SY"/>
              </w:rPr>
              <w:t xml:space="preserve"> </w:t>
            </w:r>
            <w:r w:rsidR="00C4750B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bidi="ar-SY"/>
              </w:rPr>
              <w:t>4</w:t>
            </w:r>
            <w:bookmarkStart w:id="0" w:name="_GoBack"/>
            <w:bookmarkEnd w:id="0"/>
            <w:r w:rsidR="00BC132A" w:rsidRPr="00C1321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bidi="ar-SY"/>
              </w:rPr>
              <w:t>:</w:t>
            </w:r>
            <w:r w:rsidR="00BC132A" w:rsidRPr="00C13216">
              <w:rPr>
                <w:rFonts w:cstheme="minorHAnsi"/>
                <w:color w:val="000000" w:themeColor="text1"/>
                <w:sz w:val="24"/>
                <w:szCs w:val="24"/>
                <w:lang w:bidi="ar-SY"/>
              </w:rPr>
              <w:t xml:space="preserve"> </w:t>
            </w:r>
            <w:r w:rsidR="00731B53" w:rsidRPr="00C13216">
              <w:rPr>
                <w:rFonts w:cstheme="minorHAnsi"/>
                <w:color w:val="000000" w:themeColor="text1"/>
                <w:sz w:val="24"/>
                <w:szCs w:val="24"/>
                <w:lang w:bidi="ar-SY"/>
              </w:rPr>
              <w:t xml:space="preserve"> Responses from authors regarding </w:t>
            </w:r>
            <w:r w:rsidR="001D6C15">
              <w:rPr>
                <w:rFonts w:cstheme="minorHAnsi"/>
                <w:color w:val="000000" w:themeColor="text1"/>
                <w:sz w:val="24"/>
                <w:szCs w:val="24"/>
                <w:lang w:bidi="ar-SY"/>
              </w:rPr>
              <w:t xml:space="preserve">the </w:t>
            </w:r>
            <w:r w:rsidR="000C3EE5" w:rsidRPr="00C13216">
              <w:rPr>
                <w:rFonts w:cstheme="minorHAnsi"/>
                <w:color w:val="000000" w:themeColor="text1"/>
                <w:sz w:val="24"/>
                <w:szCs w:val="24"/>
                <w:lang w:bidi="ar-SY"/>
              </w:rPr>
              <w:t xml:space="preserve">SAAO-related harms </w:t>
            </w:r>
          </w:p>
        </w:tc>
      </w:tr>
      <w:tr w:rsidR="00891CD0" w14:paraId="1A9DD74E" w14:textId="77777777" w:rsidTr="00891CD0">
        <w:tc>
          <w:tcPr>
            <w:tcW w:w="1135" w:type="dxa"/>
            <w:tcBorders>
              <w:bottom w:val="nil"/>
              <w:right w:val="nil"/>
            </w:tcBorders>
          </w:tcPr>
          <w:p w14:paraId="3FC2D698" w14:textId="6A7624F3" w:rsidR="008E31E5" w:rsidRPr="00891CD0" w:rsidRDefault="00D007FE" w:rsidP="007E1B44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677520A" w14:textId="68A3B1B9" w:rsidR="008E31E5" w:rsidRPr="00891CD0" w:rsidRDefault="008E31E5" w:rsidP="007E1B44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</w:tcPr>
          <w:p w14:paraId="1A93086D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Publication journal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15B6F952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787695A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0E15BC5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Orthodontic procedur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08A3F47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Invasiveness of the SAAO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42AA4ECD" w14:textId="05F315E9" w:rsidR="008E31E5" w:rsidRPr="00891CD0" w:rsidRDefault="008E31E5" w:rsidP="007E1B44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Reported harm</w:t>
            </w:r>
            <w:r w:rsidR="00891CD0">
              <w:rPr>
                <w:rFonts w:cstheme="minorHAnsi"/>
                <w:sz w:val="20"/>
                <w:szCs w:val="20"/>
                <w:lang w:bidi="ar-SY"/>
              </w:rPr>
              <w:t xml:space="preserve"> related to the SAAO</w:t>
            </w:r>
          </w:p>
        </w:tc>
      </w:tr>
      <w:tr w:rsidR="00891CD0" w14:paraId="3CEE9758" w14:textId="77777777" w:rsidTr="00891CD0">
        <w:trPr>
          <w:trHeight w:val="629"/>
        </w:trPr>
        <w:tc>
          <w:tcPr>
            <w:tcW w:w="1135" w:type="dxa"/>
            <w:tcBorders>
              <w:top w:val="nil"/>
              <w:right w:val="nil"/>
            </w:tcBorders>
          </w:tcPr>
          <w:p w14:paraId="739AE576" w14:textId="77777777" w:rsidR="008E31E5" w:rsidRPr="00891CD0" w:rsidRDefault="008E31E5" w:rsidP="007E1B44">
            <w:pPr>
              <w:bidi w:val="0"/>
              <w:rPr>
                <w:rFonts w:cstheme="minorHAnsi"/>
                <w:sz w:val="20"/>
                <w:szCs w:val="20"/>
                <w:lang w:bidi="ar-SY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4599418" w14:textId="07556F49" w:rsidR="008E31E5" w:rsidRPr="00891CD0" w:rsidRDefault="008E31E5" w:rsidP="007E1B44">
            <w:pPr>
              <w:bidi w:val="0"/>
              <w:rPr>
                <w:rFonts w:cstheme="minorHAnsi"/>
                <w:sz w:val="20"/>
                <w:szCs w:val="20"/>
                <w:lang w:bidi="ar-SY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B931E81" w14:textId="51839144" w:rsidR="008E31E5" w:rsidRPr="00891CD0" w:rsidRDefault="00891CD0" w:rsidP="007E1B44">
            <w:pPr>
              <w:bidi w:val="0"/>
              <w:jc w:val="center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6062723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uarti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182F53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Study</w:t>
            </w:r>
          </w:p>
          <w:p w14:paraId="7BDC532C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E6FBEE3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Treatment</w:t>
            </w:r>
          </w:p>
          <w:p w14:paraId="2FFAE6B4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477151DF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</w:t>
            </w:r>
          </w:p>
          <w:p w14:paraId="615EA09E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</w:t>
            </w:r>
          </w:p>
          <w:p w14:paraId="0644A79E" w14:textId="77777777" w:rsidR="008E31E5" w:rsidRPr="00891CD0" w:rsidRDefault="008E31E5" w:rsidP="007E1B44">
            <w:pPr>
              <w:bidi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2DF0030" w14:textId="77777777" w:rsidR="008E31E5" w:rsidRPr="00891CD0" w:rsidRDefault="008E31E5" w:rsidP="007E1B44">
            <w:pPr>
              <w:bidi w:val="0"/>
              <w:rPr>
                <w:rFonts w:cstheme="minorHAnsi"/>
                <w:sz w:val="20"/>
                <w:szCs w:val="20"/>
                <w:lang w:bidi="ar-SY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016F63A" w14:textId="77777777" w:rsidR="008E31E5" w:rsidRPr="00891CD0" w:rsidRDefault="008E31E5" w:rsidP="007E1B44">
            <w:pPr>
              <w:bidi w:val="0"/>
              <w:rPr>
                <w:rFonts w:cstheme="minorHAnsi"/>
                <w:sz w:val="20"/>
                <w:szCs w:val="20"/>
                <w:lang w:bidi="ar-SY"/>
              </w:rPr>
            </w:pP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5BF0B8CE" w14:textId="77777777" w:rsidR="008E31E5" w:rsidRPr="00891CD0" w:rsidRDefault="008E31E5" w:rsidP="007E1B44">
            <w:pPr>
              <w:bidi w:val="0"/>
              <w:rPr>
                <w:rFonts w:cstheme="minorHAnsi"/>
                <w:sz w:val="20"/>
                <w:szCs w:val="20"/>
                <w:lang w:bidi="ar-SY"/>
              </w:rPr>
            </w:pPr>
          </w:p>
        </w:tc>
      </w:tr>
      <w:tr w:rsidR="00891CD0" w:rsidRPr="00AD3B99" w14:paraId="4487FC21" w14:textId="77777777" w:rsidTr="00891CD0">
        <w:tc>
          <w:tcPr>
            <w:tcW w:w="1135" w:type="dxa"/>
            <w:tcBorders>
              <w:right w:val="nil"/>
            </w:tcBorders>
          </w:tcPr>
          <w:p w14:paraId="49AC3C9E" w14:textId="63B7D135" w:rsidR="00BC6DB9" w:rsidRPr="00891CD0" w:rsidRDefault="00BC6DB9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horeibah et al.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681ADF9" w14:textId="1DE1C62F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7FC1906" w14:textId="797CAA13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L Azhar Dental Journal for girl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58E6DA" w14:textId="3E95932A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t index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9D13B5" w14:textId="0B3B7A44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309F0C7" w14:textId="03CE4B8A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Corticotomy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1A72C82" w14:textId="77777777" w:rsidR="00D70F29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20 (3\ 17)</w:t>
            </w:r>
          </w:p>
          <w:p w14:paraId="7F678449" w14:textId="590C8DC2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8.4- 25</w:t>
            </w:r>
          </w:p>
          <w:p w14:paraId="7B778A7E" w14:textId="77777777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4AD06B" w14:textId="77777777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Decrowding of lower anterior</w:t>
            </w:r>
          </w:p>
          <w:p w14:paraId="3408F584" w14:textId="6E2A61EC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teeth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6BF989A" w14:textId="6AFB9EC1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0F4E2902" w14:textId="39801C21" w:rsidR="00BC6DB9" w:rsidRPr="00891CD0" w:rsidRDefault="00BC6DB9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 w:rsid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="000E7BB5"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78B9416F" w14:textId="77777777" w:rsidTr="00891CD0">
        <w:tc>
          <w:tcPr>
            <w:tcW w:w="1135" w:type="dxa"/>
            <w:tcBorders>
              <w:right w:val="nil"/>
            </w:tcBorders>
          </w:tcPr>
          <w:p w14:paraId="3F0FE06D" w14:textId="5AFB59CE" w:rsidR="008362CC" w:rsidRPr="00891CD0" w:rsidRDefault="008362CC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l-Naoum et al.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219B33" w14:textId="01FED148" w:rsidR="008362CC" w:rsidRPr="00891CD0" w:rsidRDefault="008362CC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Syr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74BD90F" w14:textId="75FC22BF" w:rsidR="008362CC" w:rsidRPr="00891CD0" w:rsidRDefault="008362CC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Journal of Oral and Maxillofacial Surger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D2CCA6" w14:textId="09D03CAA" w:rsidR="008362CC" w:rsidRPr="00891CD0" w:rsidRDefault="008362CC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2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01B89F" w14:textId="56D1D990" w:rsidR="008362CC" w:rsidRPr="00891CD0" w:rsidRDefault="00B81204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SM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2148E12" w14:textId="7C8E15FF" w:rsidR="008362CC" w:rsidRPr="00891CD0" w:rsidRDefault="00B81204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Corticotomy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F745BFA" w14:textId="77777777" w:rsidR="00D70F29" w:rsidRDefault="008362CC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30 (1</w:t>
            </w:r>
            <w:r w:rsidR="00B81204" w:rsidRPr="00891CD0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\ 1</w:t>
            </w:r>
            <w:r w:rsidR="00B81204" w:rsidRPr="00891CD0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7F9538A0" w14:textId="156359AF" w:rsidR="008362CC" w:rsidRPr="00891CD0" w:rsidRDefault="008362CC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</w:t>
            </w:r>
            <w:r w:rsidR="00B81204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15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 2</w:t>
            </w:r>
            <w:r w:rsidR="0006652F"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4</w:t>
            </w:r>
          </w:p>
          <w:p w14:paraId="699B0800" w14:textId="77777777" w:rsidR="008362CC" w:rsidRPr="00891CD0" w:rsidRDefault="008362CC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8EE26F" w14:textId="5452FD76" w:rsidR="008362CC" w:rsidRPr="00891CD0" w:rsidRDefault="00D74E87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391A586" w14:textId="13618F7A" w:rsidR="008362CC" w:rsidRPr="00891CD0" w:rsidRDefault="008362CC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71F75C6A" w14:textId="77777777" w:rsidR="008362CC" w:rsidRPr="00891CD0" w:rsidRDefault="00D74E87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-</w:t>
            </w:r>
            <w:r w:rsidRPr="00891CD0">
              <w:rPr>
                <w:rFonts w:cstheme="minorHAnsi"/>
                <w:sz w:val="20"/>
                <w:szCs w:val="20"/>
              </w:rPr>
              <w:t xml:space="preserve">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Severe gingival inflammation at the edges of the surgical incision in one case.</w:t>
            </w:r>
          </w:p>
          <w:p w14:paraId="7587E06A" w14:textId="619F7F6D" w:rsidR="00D74E87" w:rsidRPr="00891CD0" w:rsidRDefault="00D74E87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-</w:t>
            </w:r>
            <w:r w:rsidRPr="00891CD0">
              <w:rPr>
                <w:rFonts w:cstheme="minorHAnsi"/>
                <w:sz w:val="20"/>
                <w:szCs w:val="20"/>
              </w:rPr>
              <w:t xml:space="preserve">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Numbness in the corner of the upper lip in one case.</w:t>
            </w:r>
          </w:p>
        </w:tc>
      </w:tr>
      <w:tr w:rsidR="00891CD0" w:rsidRPr="00AD3B99" w14:paraId="200D79D8" w14:textId="77777777" w:rsidTr="00891CD0">
        <w:tc>
          <w:tcPr>
            <w:tcW w:w="1135" w:type="dxa"/>
            <w:tcBorders>
              <w:right w:val="nil"/>
            </w:tcBorders>
          </w:tcPr>
          <w:p w14:paraId="6BDBA93B" w14:textId="2835F863" w:rsidR="00FD6A1F" w:rsidRPr="00891CD0" w:rsidRDefault="00FD6A1F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l-Naoum et al.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F81C6A" w14:textId="3986C28F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Syr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D670293" w14:textId="01E2C491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ternational Arab Journal of Dentistr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DA82BE" w14:textId="739B8F44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t index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D6757C" w14:textId="31D4246F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E65F44E" w14:textId="32868320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OO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0BE203F" w14:textId="77777777" w:rsidR="00D70F29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30 (13\ 17)</w:t>
            </w:r>
          </w:p>
          <w:p w14:paraId="002E5938" w14:textId="4DF951A6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6- 2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4</w:t>
            </w:r>
          </w:p>
          <w:p w14:paraId="285A4182" w14:textId="77777777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8FE4BB" w14:textId="0D2164A8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Decrowding of the anterior teeth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0469EDF" w14:textId="551F340F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004988B0" w14:textId="4BE0A1F5" w:rsidR="00FD6A1F" w:rsidRPr="00891CD0" w:rsidRDefault="00FD6A1F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 related to periodontium or dental pulp was observed</w:t>
            </w:r>
            <w:r w:rsidR="000E7BB5"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0809FA58" w14:textId="77777777" w:rsidTr="00891CD0">
        <w:tc>
          <w:tcPr>
            <w:tcW w:w="1135" w:type="dxa"/>
            <w:tcBorders>
              <w:right w:val="nil"/>
            </w:tcBorders>
          </w:tcPr>
          <w:p w14:paraId="7F1B055E" w14:textId="2157AED9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ristizabal et al.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AA9E840" w14:textId="32D6D0C6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3FB7E3" w14:textId="28771C3B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ternational journal of odontostomatolog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7E7B18" w14:textId="26CD6523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t index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453CD6" w14:textId="30ADBAF2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3B8D9F" w14:textId="13E9977B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OO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A548C23" w14:textId="77777777" w:rsidR="00D70F29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10 (10\ 0)</w:t>
            </w:r>
          </w:p>
          <w:p w14:paraId="0689F0AD" w14:textId="48E81403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8- 40</w:t>
            </w:r>
          </w:p>
          <w:p w14:paraId="23B4E93A" w14:textId="7777777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640F17" w14:textId="74E2DEB5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Decrowding of the anterior teeth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FA3C7F7" w14:textId="3E86B8FE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193B03B5" w14:textId="2C0C7B60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7E8FD66E" w14:textId="77777777" w:rsidTr="00891CD0">
        <w:tc>
          <w:tcPr>
            <w:tcW w:w="1135" w:type="dxa"/>
            <w:tcBorders>
              <w:right w:val="nil"/>
            </w:tcBorders>
          </w:tcPr>
          <w:p w14:paraId="45844F01" w14:textId="48D0D057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bdelhameed</w:t>
            </w:r>
            <w:r w:rsidR="00FD1B0B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nd Refai,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D7A423" w14:textId="733BC2A4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EC0DD8F" w14:textId="252992C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Open Access Macedonian Journal of Medical Scienc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0080C2" w14:textId="739207A5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3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5842BA" w14:textId="5DC01E4F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COM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304D8DF" w14:textId="3A681250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(MOPs /NAC) vs. (LLLT /NAC) vs. (MOPs+ LLLT /NAC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73194BE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Patients (M/F): </w:t>
            </w:r>
            <w:r w:rsidR="00B06C0E" w:rsidRPr="00891CD0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0 </w:t>
            </w:r>
            <w:r w:rsidR="00FF5B55" w:rsidRPr="00891CD0">
              <w:rPr>
                <w:rFonts w:cstheme="minorHAnsi"/>
                <w:color w:val="000000" w:themeColor="text1"/>
                <w:sz w:val="20"/>
                <w:szCs w:val="20"/>
              </w:rPr>
              <w:t>(NR\ NR)</w:t>
            </w:r>
          </w:p>
          <w:p w14:paraId="7E824115" w14:textId="6890D468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8- 40</w:t>
            </w:r>
          </w:p>
          <w:p w14:paraId="4C00D427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D7C0A5" w14:textId="3FE701D0" w:rsidR="006A2F0D" w:rsidRPr="00891CD0" w:rsidRDefault="00B06C0E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E066A09" w14:textId="6A79148C" w:rsidR="006A2F0D" w:rsidRPr="00891CD0" w:rsidRDefault="005954F6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3C17A587" w14:textId="3FD8DA00" w:rsidR="006A2F0D" w:rsidRPr="00891CD0" w:rsidRDefault="00200BFB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Slight redness.</w:t>
            </w:r>
          </w:p>
          <w:p w14:paraId="511F6D47" w14:textId="510D8CB6" w:rsidR="00200BFB" w:rsidRPr="00891CD0" w:rsidRDefault="00200BFB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-Mild pain. </w:t>
            </w:r>
          </w:p>
          <w:p w14:paraId="471EAAEB" w14:textId="7E033CBC" w:rsidR="00200BFB" w:rsidRPr="00891CD0" w:rsidRDefault="00200BFB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Edema</w:t>
            </w:r>
            <w:r w:rsidR="004C2699"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0AAD3A22" w14:textId="77777777" w:rsidTr="00891CD0">
        <w:tc>
          <w:tcPr>
            <w:tcW w:w="1135" w:type="dxa"/>
            <w:tcBorders>
              <w:right w:val="nil"/>
            </w:tcBorders>
          </w:tcPr>
          <w:p w14:paraId="1964178D" w14:textId="31A329F1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boalnaga et al.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FE82D3A" w14:textId="5B8CCB74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1BDBF7" w14:textId="4366173A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rogress in Orthodontic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D28107" w14:textId="3E95F01A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1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ACAB67" w14:textId="1928DBBB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SM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53881A8" w14:textId="4F8256F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OPs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2388B63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18 (0\ 18)</w:t>
            </w:r>
          </w:p>
          <w:p w14:paraId="46AA74FD" w14:textId="6423F345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</w:t>
            </w:r>
            <w:r w:rsidR="000849A0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15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  <w:r w:rsidR="000849A0"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25</w:t>
            </w:r>
          </w:p>
          <w:p w14:paraId="43D2F1F5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991B60" w14:textId="1456E10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2BBDD69" w14:textId="6402CE0F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5AA80876" w14:textId="6CF9F2B3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Mild swelling in 3 patients.</w:t>
            </w:r>
          </w:p>
          <w:p w14:paraId="7B599019" w14:textId="6DABA586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Mild bruising in the area of the MOPs in a few patients.</w:t>
            </w:r>
          </w:p>
          <w:p w14:paraId="1C29CD14" w14:textId="0C6A863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Mucosal perforation tear especially in the most apical MOP in 5 patients.</w:t>
            </w:r>
          </w:p>
        </w:tc>
      </w:tr>
      <w:tr w:rsidR="00891CD0" w:rsidRPr="00AD3B99" w14:paraId="47112FD5" w14:textId="77777777" w:rsidTr="00891CD0">
        <w:tc>
          <w:tcPr>
            <w:tcW w:w="1135" w:type="dxa"/>
            <w:tcBorders>
              <w:right w:val="nil"/>
            </w:tcBorders>
          </w:tcPr>
          <w:p w14:paraId="380E5FA1" w14:textId="6BDCEEEC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Agrawal et al.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A777BAE" w14:textId="15C6C0C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4D09408" w14:textId="04DD910C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Saudi Dental Journal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CBDE3D" w14:textId="4312202C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1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1969DB" w14:textId="29691546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SM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1FECA07" w14:textId="3F61D760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Corticotomy vs. MOP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24C859B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10 (NR\ NR)</w:t>
            </w:r>
          </w:p>
          <w:p w14:paraId="520E73EF" w14:textId="5E482F54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8-25</w:t>
            </w:r>
          </w:p>
          <w:p w14:paraId="56996138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5338E83" w14:textId="0F826F0B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5EF2A62" w14:textId="19EABCF5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Combination of IP and MIP in PG or SMDs</w:t>
            </w:r>
          </w:p>
        </w:tc>
        <w:tc>
          <w:tcPr>
            <w:tcW w:w="2835" w:type="dxa"/>
            <w:tcBorders>
              <w:left w:val="nil"/>
            </w:tcBorders>
          </w:tcPr>
          <w:p w14:paraId="3339AF92" w14:textId="4213CB49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 related to SAAO was observed.</w:t>
            </w:r>
          </w:p>
        </w:tc>
      </w:tr>
      <w:tr w:rsidR="00891CD0" w:rsidRPr="00AD3B99" w14:paraId="2099BA84" w14:textId="77777777" w:rsidTr="00891CD0">
        <w:tc>
          <w:tcPr>
            <w:tcW w:w="1135" w:type="dxa"/>
            <w:tcBorders>
              <w:right w:val="nil"/>
            </w:tcBorders>
          </w:tcPr>
          <w:p w14:paraId="7168145D" w14:textId="0AF63870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Kumar et al.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E235C9" w14:textId="3E5C80C3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1363F8E" w14:textId="52824179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Journal of Orthodontic Scienc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30F4C4" w14:textId="3E8A35F5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2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2AD64C" w14:textId="03B225DA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46C0C4E" w14:textId="68EDB8BA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Corticotomy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507470A" w14:textId="77777777" w:rsidR="00D70F29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20 (NR\ NR)</w:t>
            </w:r>
          </w:p>
          <w:p w14:paraId="04E7CADD" w14:textId="1CAE47DA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5-30</w:t>
            </w:r>
          </w:p>
          <w:p w14:paraId="7020FF59" w14:textId="7777777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CF0F2A4" w14:textId="787525D3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and Mandibular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2995A6B" w14:textId="0D78BCF0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502E705F" w14:textId="4726025B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3156C1E3" w14:textId="77777777" w:rsidTr="00891CD0">
        <w:tc>
          <w:tcPr>
            <w:tcW w:w="1135" w:type="dxa"/>
            <w:tcBorders>
              <w:right w:val="nil"/>
            </w:tcBorders>
          </w:tcPr>
          <w:p w14:paraId="586B46F3" w14:textId="7E92E834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ingh et al.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8DAC93" w14:textId="64E303BB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4224424" w14:textId="74130C0D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ternational Journal Of Periodontics And Restorative Dentistr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9CF085" w14:textId="19C236E0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2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C3F72F" w14:textId="4ABFF56F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4EE89E2" w14:textId="413776CB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OO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15E6610" w14:textId="77777777" w:rsidR="00D70F29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30 (NR\ NR)</w:t>
            </w:r>
          </w:p>
          <w:p w14:paraId="7F52DC2F" w14:textId="633D4A75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8- 40</w:t>
            </w:r>
          </w:p>
          <w:p w14:paraId="5E2C8BB3" w14:textId="7777777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F841BE" w14:textId="28D5E1A0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EN-mass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7FF0F8E" w14:textId="303D75FE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3F04AC67" w14:textId="6C8FBC06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799775F9" w14:textId="77777777" w:rsidTr="00891CD0">
        <w:tc>
          <w:tcPr>
            <w:tcW w:w="1135" w:type="dxa"/>
            <w:tcBorders>
              <w:right w:val="nil"/>
            </w:tcBorders>
          </w:tcPr>
          <w:p w14:paraId="300BCE9C" w14:textId="77777777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ivarajan et al. 201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9</w:t>
            </w:r>
          </w:p>
          <w:p w14:paraId="4998A08E" w14:textId="77777777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5455F4" w14:textId="5001F443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17260D5" w14:textId="76049404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ngle Orthodonti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F9BA7F" w14:textId="28AF49F3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1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74824A" w14:textId="67B4C9B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COM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EB716F1" w14:textId="422DFB21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(MOP 4-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>WMax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/8-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>WMan/NAC) vs. (MOP 8</w:t>
            </w:r>
            <w:r w:rsidR="00101785" w:rsidRPr="00891CD0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>WMax</w:t>
            </w:r>
            <w:r w:rsidR="00101785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/12-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 xml:space="preserve"> WMan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/NAC) vs. (MOP </w:t>
            </w:r>
            <w:r w:rsidR="00B149B5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  <w:r w:rsidR="00101785" w:rsidRPr="00891CD0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>WMax</w:t>
            </w:r>
            <w:r w:rsidR="00101785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/4-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 xml:space="preserve"> WMan</w:t>
            </w:r>
            <w:r w:rsidR="00101785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/NAC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EBB50C4" w14:textId="77777777" w:rsidR="00D70F29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30 (7\ 23)</w:t>
            </w:r>
          </w:p>
          <w:p w14:paraId="40F7EF05" w14:textId="5D7E3B71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≥1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9979FF" w14:textId="37024508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and Mandibular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4E9E3AF" w14:textId="6D1F0D69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2BD08552" w14:textId="107FA965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656168A7" w14:textId="77777777" w:rsidTr="00891CD0">
        <w:tc>
          <w:tcPr>
            <w:tcW w:w="1135" w:type="dxa"/>
            <w:tcBorders>
              <w:right w:val="nil"/>
            </w:tcBorders>
          </w:tcPr>
          <w:p w14:paraId="4C30E4C8" w14:textId="5A8A908B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bdarazik et al. 20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AC5A54D" w14:textId="10D7F8DE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B6329E0" w14:textId="4873245B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L Azhar Dental Journal for girl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64A6B58" w14:textId="04468A6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t index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04B0D5" w14:textId="2137847B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COM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66D6417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(FTMPF\ NAC) vs. (LLLT\ NAC)</w:t>
            </w:r>
          </w:p>
          <w:p w14:paraId="3DF45180" w14:textId="7E12E879" w:rsidR="006A2F0D" w:rsidRPr="00891CD0" w:rsidRDefault="006A2F0D" w:rsidP="00D70F29">
            <w:pPr>
              <w:bidi w:val="0"/>
              <w:rPr>
                <w:rFonts w:cstheme="minorHAnsi"/>
                <w:sz w:val="20"/>
                <w:szCs w:val="20"/>
                <w:lang w:bidi="ar-SY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28A7BFA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32 (0\ 32)</w:t>
            </w:r>
          </w:p>
          <w:p w14:paraId="6CAC4512" w14:textId="06C30459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5-20</w:t>
            </w:r>
          </w:p>
          <w:p w14:paraId="5F8A2E26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319581F" w14:textId="27E2C145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E5681D2" w14:textId="411D461D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1B179C68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-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Discomfort in most patients.</w:t>
            </w:r>
          </w:p>
          <w:p w14:paraId="73D7FB66" w14:textId="75D8F858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-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B5555A">
              <w:rPr>
                <w:rFonts w:cstheme="minorHAnsi"/>
                <w:color w:val="000000" w:themeColor="text1"/>
                <w:sz w:val="20"/>
                <w:szCs w:val="20"/>
              </w:rPr>
              <w:t>E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dema lasted for 2 days in a few patients.</w:t>
            </w:r>
          </w:p>
          <w:p w14:paraId="3FD46C0B" w14:textId="5C491AFA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Tooth sensitivity in one patient.</w:t>
            </w:r>
          </w:p>
          <w:p w14:paraId="27BEFFA0" w14:textId="5341C2BA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Pr="00891CD0">
              <w:rPr>
                <w:rFonts w:cstheme="minorHAnsi"/>
                <w:sz w:val="20"/>
                <w:szCs w:val="20"/>
              </w:rPr>
              <w:t xml:space="preserve">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radiographic bone loss was recorded in any of the patients.</w:t>
            </w:r>
          </w:p>
        </w:tc>
      </w:tr>
      <w:tr w:rsidR="00891CD0" w:rsidRPr="00AD3B99" w14:paraId="54028391" w14:textId="77777777" w:rsidTr="00891CD0">
        <w:tc>
          <w:tcPr>
            <w:tcW w:w="1135" w:type="dxa"/>
            <w:tcBorders>
              <w:right w:val="nil"/>
            </w:tcBorders>
          </w:tcPr>
          <w:p w14:paraId="474C558B" w14:textId="63821CF4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lfawal et al. 20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7A9DCC" w14:textId="5C44C888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Syr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9046EF4" w14:textId="52425E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Dental and Medical Problem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216A4B" w14:textId="06FB1B18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3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F7AF69" w14:textId="37D449B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COM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114C34" w14:textId="08ED9AB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(Piezocision \ NAC) vs. (LAFC \ NAC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E270514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32 (13\ 19)</w:t>
            </w:r>
          </w:p>
          <w:p w14:paraId="45093D1F" w14:textId="15C2D30B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6-29</w:t>
            </w:r>
          </w:p>
          <w:p w14:paraId="45A52083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DD0F37" w14:textId="0E7A9A04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D9D91B7" w14:textId="28534DF4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vasive 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767DE5D2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-In piezocision group:</w:t>
            </w:r>
          </w:p>
          <w:p w14:paraId="2E5DBADA" w14:textId="2098C1F0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 xml:space="preserve">One patient suffered from severe inflammation and hyperemia with oozing of pus in one incision site, and one patient complained of the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unsightly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 xml:space="preserve"> scarring appearance of the cuts.</w:t>
            </w:r>
          </w:p>
          <w:p w14:paraId="04F2CB8A" w14:textId="0B04E881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 xml:space="preserve">-In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LAFC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 xml:space="preserve"> group:</w:t>
            </w:r>
          </w:p>
          <w:p w14:paraId="60EBE023" w14:textId="186992A8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View of scarring around the canine in one case.</w:t>
            </w:r>
          </w:p>
        </w:tc>
      </w:tr>
      <w:tr w:rsidR="00891CD0" w:rsidRPr="00AD3B99" w14:paraId="0B6C6EEA" w14:textId="77777777" w:rsidTr="00891CD0">
        <w:tc>
          <w:tcPr>
            <w:tcW w:w="1135" w:type="dxa"/>
            <w:tcBorders>
              <w:right w:val="nil"/>
            </w:tcBorders>
          </w:tcPr>
          <w:p w14:paraId="215FB04B" w14:textId="2DAD43C2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Asif et al. 20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EFAFC71" w14:textId="5527B935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DB37B08" w14:textId="5A58609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merican Journal of Orthodontics and Dentofacial Orthopedic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839EAC" w14:textId="3D65F753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1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6B123D" w14:textId="0BCDFACE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COM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BA77B44" w14:textId="3B75CAED" w:rsidR="00891CD0" w:rsidRPr="00891CD0" w:rsidRDefault="00D23AAA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MOP 4W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/NAC) vs. (MOP 8W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/NAC) vs. (MOP 1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/NAC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6712990" w14:textId="77777777" w:rsidR="00D70F29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30 (NR\ NR)</w:t>
            </w:r>
          </w:p>
          <w:p w14:paraId="10D909C1" w14:textId="69FAD2AD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≥18</w:t>
            </w:r>
          </w:p>
          <w:p w14:paraId="33308FA9" w14:textId="7777777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040375" w14:textId="7157FAC4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ndibular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A05A121" w14:textId="573C203F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250351F8" w14:textId="2F236C9B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04CF8EB7" w14:textId="77777777" w:rsidTr="00891CD0">
        <w:tc>
          <w:tcPr>
            <w:tcW w:w="1135" w:type="dxa"/>
            <w:tcBorders>
              <w:right w:val="nil"/>
            </w:tcBorders>
          </w:tcPr>
          <w:p w14:paraId="1210EEFA" w14:textId="1E93F7FC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l Mahlawy et al. 20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EAC99DB" w14:textId="76D7F083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E972068" w14:textId="5532C700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L Azhar Dental Journal for girl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C2F1F2" w14:textId="18093D1E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t index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C8CBA6" w14:textId="357A73E0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5396729" w14:textId="40939C3B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iezocision without BG vs. Piezocision with BG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48DEAC4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20 (0\ 20)</w:t>
            </w:r>
          </w:p>
          <w:p w14:paraId="176FA1BD" w14:textId="4E5456AC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8- 25</w:t>
            </w:r>
          </w:p>
          <w:p w14:paraId="46377127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7FCB62A" w14:textId="15D9A189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EN-mass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4E550A9" w14:textId="61252104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3C543059" w14:textId="72D41979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ostoperative swelling and pain in some patients for a few days.</w:t>
            </w:r>
          </w:p>
        </w:tc>
      </w:tr>
      <w:tr w:rsidR="00891CD0" w:rsidRPr="00AD3B99" w14:paraId="15625620" w14:textId="77777777" w:rsidTr="00891CD0">
        <w:tc>
          <w:tcPr>
            <w:tcW w:w="1135" w:type="dxa"/>
            <w:tcBorders>
              <w:right w:val="nil"/>
            </w:tcBorders>
          </w:tcPr>
          <w:p w14:paraId="014F1ABC" w14:textId="1BEF6646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attori et al. 20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C16208" w14:textId="4A333B3C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FDAAE8A" w14:textId="2A74424B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ngle Orthodonti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66BD12" w14:textId="491FF463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1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704CAD" w14:textId="69EF5C3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3A93B1" w14:textId="1EB0C90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OPs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6F10CE5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18 (7\ 11)</w:t>
            </w:r>
          </w:p>
          <w:p w14:paraId="7E8DD534" w14:textId="2374125C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8 - 36</w:t>
            </w:r>
          </w:p>
          <w:p w14:paraId="2440B71B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BD5D6D" w14:textId="2239183D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EN-mass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8B5F78A" w14:textId="0363A8D1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2150066F" w14:textId="70F1443F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 Bleeding (but just the expected).</w:t>
            </w:r>
          </w:p>
          <w:p w14:paraId="46E43A18" w14:textId="2336308D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Post-surgery pain.</w:t>
            </w:r>
          </w:p>
          <w:p w14:paraId="37E633E9" w14:textId="1613A61F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-</w:t>
            </w:r>
            <w:r w:rsidRPr="00891CD0">
              <w:rPr>
                <w:rFonts w:cstheme="minorHAnsi"/>
                <w:sz w:val="20"/>
                <w:szCs w:val="20"/>
              </w:rPr>
              <w:t xml:space="preserve">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Some patients were afraid and avoided the perforations (as MOPs were repeated every month).</w:t>
            </w:r>
          </w:p>
        </w:tc>
      </w:tr>
      <w:tr w:rsidR="00891CD0" w:rsidRPr="00AD3B99" w14:paraId="63ED526A" w14:textId="77777777" w:rsidTr="00891CD0">
        <w:tc>
          <w:tcPr>
            <w:tcW w:w="1135" w:type="dxa"/>
            <w:tcBorders>
              <w:right w:val="nil"/>
            </w:tcBorders>
          </w:tcPr>
          <w:p w14:paraId="405A0153" w14:textId="055CD97B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Omidkhoda et al. 2020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7F1B12E" w14:textId="560FFE6D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E271E5B" w14:textId="3EA08506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Turkish Journal of Orthodontic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C4716E" w14:textId="2F1C0076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3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408A37" w14:textId="604A7B11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SM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B032031" w14:textId="246030F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iezo-puncture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4C5DCB7" w14:textId="77777777" w:rsidR="00D70F29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17 (7\ 10)</w:t>
            </w:r>
          </w:p>
          <w:p w14:paraId="6CF5A04F" w14:textId="58886CE1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4-30</w:t>
            </w:r>
          </w:p>
          <w:p w14:paraId="21F6EB31" w14:textId="7777777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A98627" w14:textId="2613DF9A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A8C475B" w14:textId="6375D5CF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329A48F3" w14:textId="66C0484F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381D9869" w14:textId="77777777" w:rsidTr="00891CD0">
        <w:tc>
          <w:tcPr>
            <w:tcW w:w="1135" w:type="dxa"/>
            <w:tcBorders>
              <w:right w:val="nil"/>
            </w:tcBorders>
          </w:tcPr>
          <w:p w14:paraId="01E38641" w14:textId="192A0A31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Raj et al. 2020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A20A43" w14:textId="7EA197A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706AFC" w14:textId="23B6A180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ternational Journal Of Periodontics And Restorative Dentistr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C50A54" w14:textId="3BDB7F5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2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2A2EF9" w14:textId="58D8AAB8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SM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1590D68" w14:textId="6CF185CC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iezocision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6E4C7FD" w14:textId="77777777" w:rsidR="00D70F29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20 (6\ 14)</w:t>
            </w:r>
          </w:p>
          <w:p w14:paraId="7E4CF211" w14:textId="35B11E51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20-25</w:t>
            </w:r>
          </w:p>
          <w:p w14:paraId="20640781" w14:textId="7777777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80A699" w14:textId="68EF66A4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A84010B" w14:textId="43419425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7528C514" w14:textId="4E7C8CF9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481C1A5B" w14:textId="77777777" w:rsidTr="00891CD0">
        <w:tc>
          <w:tcPr>
            <w:tcW w:w="1135" w:type="dxa"/>
            <w:tcBorders>
              <w:right w:val="nil"/>
            </w:tcBorders>
          </w:tcPr>
          <w:p w14:paraId="3A6C0D3F" w14:textId="3BBD6AD2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irri et al. 20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E44FDBB" w14:textId="57E59960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Syr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7C6D297" w14:textId="72A6D376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Journal of Clinical and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Diagnostic Resear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89B4A9" w14:textId="4BBAF0C8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Q3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48E03" w14:textId="25DFE8F5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D28E208" w14:textId="7D8964AC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Corticision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2F1A110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60 (19\ 41)</w:t>
            </w:r>
          </w:p>
          <w:p w14:paraId="49FD0C0F" w14:textId="71D9287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21.40±1.63</w:t>
            </w:r>
          </w:p>
          <w:p w14:paraId="747417AF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4BD790E" w14:textId="69BDC39F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Decrowding of the Lower anterior teeth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3D9D7E5" w14:textId="62C7ACC3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273C1C72" w14:textId="171F82B1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  <w:t>Post-surgery dizziness and hypotension in one case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57B89574" w14:textId="77777777" w:rsidTr="00891CD0">
        <w:tc>
          <w:tcPr>
            <w:tcW w:w="1135" w:type="dxa"/>
            <w:tcBorders>
              <w:right w:val="nil"/>
            </w:tcBorders>
          </w:tcPr>
          <w:p w14:paraId="0C46980C" w14:textId="783E325F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eh et al. 20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B43B717" w14:textId="051F58EE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D39FB5" w14:textId="1EA3640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ngle Orthodonti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A2BEFE" w14:textId="7D41118B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1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85E0C0" w14:textId="444AF9C2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COM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50C14B8" w14:textId="02BFFB99" w:rsidR="006A2F0D" w:rsidRPr="00891CD0" w:rsidRDefault="00B149B5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MOP 4W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/NAC) vs. (MOP 8W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>/NAC) vs. (MOP 1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W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>/NAC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672DAC5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30 (NR\ NR)</w:t>
            </w:r>
          </w:p>
          <w:p w14:paraId="2BD2DA00" w14:textId="7ABCC231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9-27</w:t>
            </w:r>
          </w:p>
          <w:p w14:paraId="7B83B10E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2C5A9A" w14:textId="5301FEE0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ndibular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E9C8ACD" w14:textId="0E9BBF2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1DD93843" w14:textId="3E843F8F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Bleeding (but just the expected).</w:t>
            </w:r>
          </w:p>
          <w:p w14:paraId="0685D7E8" w14:textId="2229F40C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Discomfort in very few patients.</w:t>
            </w:r>
          </w:p>
        </w:tc>
      </w:tr>
      <w:tr w:rsidR="00891CD0" w:rsidRPr="00AD3B99" w14:paraId="1892EC2E" w14:textId="77777777" w:rsidTr="00891CD0">
        <w:tc>
          <w:tcPr>
            <w:tcW w:w="1135" w:type="dxa"/>
            <w:tcBorders>
              <w:right w:val="nil"/>
            </w:tcBorders>
          </w:tcPr>
          <w:p w14:paraId="46B6CCAC" w14:textId="2E3C15B2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irri et al. 202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DD6B79A" w14:textId="705D47F0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Syr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14E75F8" w14:textId="05499970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ternational Orthodontic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A10A202" w14:textId="4F8AE6C3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3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23E452" w14:textId="1EC3A840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AFADD1A" w14:textId="531A57D2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Corticision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4F391DD" w14:textId="77777777" w:rsidR="00D70F29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52 (14\ 38)</w:t>
            </w:r>
          </w:p>
          <w:p w14:paraId="4DE57705" w14:textId="6F3F92E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8-24</w:t>
            </w:r>
          </w:p>
          <w:p w14:paraId="05011AF2" w14:textId="7777777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7369FE" w14:textId="7713E3A3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Decrowding of the Lower anterior teeth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4B5F1F7" w14:textId="5110E8D6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33106F84" w14:textId="45D6BB99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775D7D91" w14:textId="77777777" w:rsidTr="00891CD0">
        <w:tc>
          <w:tcPr>
            <w:tcW w:w="1135" w:type="dxa"/>
            <w:tcBorders>
              <w:right w:val="nil"/>
            </w:tcBorders>
          </w:tcPr>
          <w:p w14:paraId="667F647D" w14:textId="06EDE734" w:rsidR="00891CD0" w:rsidRPr="00891CD0" w:rsidRDefault="00891CD0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avikati et al. 202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3EF457" w14:textId="0E5518DF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307AC8" w14:textId="26783316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edicine &amp; Pharmacy Report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E327F1" w14:textId="28D61B0E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2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8027DC" w14:textId="3C13B80E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2-Arms P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085FE90" w14:textId="7D2C77DA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OPs vs. N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6B85681" w14:textId="77777777" w:rsidR="00D70F29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22 (0\ 22)</w:t>
            </w:r>
          </w:p>
          <w:p w14:paraId="22DC9637" w14:textId="3F2FC57E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8.4- 25</w:t>
            </w:r>
          </w:p>
          <w:p w14:paraId="2F839369" w14:textId="77777777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BAE65B" w14:textId="17ABEBA8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E2413C7" w14:textId="72EA1E5D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59178BDD" w14:textId="4A1BCC22" w:rsidR="00891CD0" w:rsidRPr="00891CD0" w:rsidRDefault="00891CD0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No har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reported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891CD0" w:rsidRPr="00AD3B99" w14:paraId="47B6D482" w14:textId="77777777" w:rsidTr="00891CD0">
        <w:tc>
          <w:tcPr>
            <w:tcW w:w="1135" w:type="dxa"/>
            <w:tcBorders>
              <w:right w:val="nil"/>
            </w:tcBorders>
          </w:tcPr>
          <w:p w14:paraId="61975395" w14:textId="01AFFD4E" w:rsidR="006A2F0D" w:rsidRPr="00891CD0" w:rsidRDefault="006A2F0D" w:rsidP="00D70F29">
            <w:pPr>
              <w:bidi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imre et al. 202</w:t>
            </w:r>
            <w:r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bidi="ar-SY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56E574B" w14:textId="360252BF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179BC1" w14:textId="31FB786A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  <w:rtl/>
                <w:lang w:bidi="ar-SY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Journal of Oral Biology and Craniofacial Research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5BF2E34" w14:textId="697F4785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Q2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5C5ABB" w14:textId="2233C0CA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RCT, SM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C11899C" w14:textId="05AB4DE8" w:rsidR="006A2F0D" w:rsidRPr="00891CD0" w:rsidRDefault="00612B28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Flapless c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orticotomy using piazo vs.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Flapless 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>corticotomy using bur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38A36B6" w14:textId="77777777" w:rsidR="00D70F29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Patients (M/F): 24 (13\ 11)</w:t>
            </w:r>
          </w:p>
          <w:p w14:paraId="2B4E023C" w14:textId="08DB63A4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Age (years): 14- 25</w:t>
            </w:r>
          </w:p>
          <w:p w14:paraId="67D8D8B2" w14:textId="7777777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FE1942" w14:textId="2090BEAF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axillary and Mandibular canine retraction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31B9E5E" w14:textId="41EF3778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Minimally invasive</w:t>
            </w:r>
          </w:p>
        </w:tc>
        <w:tc>
          <w:tcPr>
            <w:tcW w:w="2835" w:type="dxa"/>
            <w:tcBorders>
              <w:left w:val="nil"/>
            </w:tcBorders>
          </w:tcPr>
          <w:p w14:paraId="7597481F" w14:textId="229CF557" w:rsidR="006A2F0D" w:rsidRPr="00891CD0" w:rsidRDefault="006A2F0D" w:rsidP="00D70F29">
            <w:pPr>
              <w:bidi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Pr="00891CD0">
              <w:rPr>
                <w:rFonts w:cstheme="minorHAnsi"/>
                <w:sz w:val="20"/>
                <w:szCs w:val="20"/>
              </w:rPr>
              <w:t xml:space="preserve"> </w:t>
            </w:r>
            <w:r w:rsidRPr="00891CD0">
              <w:rPr>
                <w:rFonts w:cstheme="minorHAnsi"/>
                <w:color w:val="000000" w:themeColor="text1"/>
                <w:sz w:val="20"/>
                <w:szCs w:val="20"/>
              </w:rPr>
              <w:t>One patient developed a significant hematoma in the lower lip while applying corticotomy using bur.</w:t>
            </w:r>
          </w:p>
        </w:tc>
      </w:tr>
      <w:tr w:rsidR="006A2F0D" w14:paraId="13D7DB1E" w14:textId="77777777" w:rsidTr="00197C51">
        <w:trPr>
          <w:trHeight w:val="980"/>
        </w:trPr>
        <w:tc>
          <w:tcPr>
            <w:tcW w:w="15593" w:type="dxa"/>
            <w:gridSpan w:val="10"/>
            <w:vAlign w:val="center"/>
          </w:tcPr>
          <w:p w14:paraId="68AD1294" w14:textId="77777777" w:rsidR="00D70F29" w:rsidRDefault="00C52BB1" w:rsidP="00817301">
            <w:pPr>
              <w:bidi w:val="0"/>
              <w:jc w:val="both"/>
              <w:rPr>
                <w:rFonts w:cstheme="minorHAnsi"/>
                <w:sz w:val="20"/>
                <w:szCs w:val="20"/>
                <w:lang w:bidi="ar-SY"/>
              </w:rPr>
            </w:pPr>
            <w:r w:rsidRPr="00F50818">
              <w:rPr>
                <w:rFonts w:cs="Hacen Liner XL"/>
                <w:b/>
                <w:bCs/>
                <w:color w:val="000000" w:themeColor="text1"/>
                <w:sz w:val="18"/>
                <w:szCs w:val="18"/>
              </w:rPr>
              <w:t xml:space="preserve">SAAO: </w:t>
            </w:r>
            <w:r w:rsidRPr="00F50818">
              <w:rPr>
                <w:rFonts w:cs="Hacen Liner XL"/>
                <w:color w:val="000000" w:themeColor="text1"/>
                <w:sz w:val="18"/>
                <w:szCs w:val="18"/>
              </w:rPr>
              <w:t>surgically-assisted accelerated orthodontics;</w:t>
            </w:r>
            <w:r>
              <w:rPr>
                <w:rFonts w:cs="Hacen Liner X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A2F0D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CT: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Randomized clinical trial; </w:t>
            </w:r>
            <w:r w:rsidR="006A2F0D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MD: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Split-mouth design; </w:t>
            </w:r>
            <w:r w:rsidR="006A2F0D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G: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Parallel group; </w:t>
            </w:r>
            <w:r w:rsidR="006A2F0D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OMP: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Compound design (it consists of both parallel and split-mouth); </w:t>
            </w:r>
            <w:r w:rsidR="006A2F0D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AC: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Non-Accelerated Control; </w:t>
            </w:r>
            <w:r w:rsidR="006A2F0D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Ps: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Micro-osteoperforations;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101785" w:rsidRPr="0010178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M</w:t>
            </w:r>
            <w:r w:rsidR="0054128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x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 xml:space="preserve">: 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101785" w:rsidRPr="00101785">
              <w:rPr>
                <w:rFonts w:cstheme="minorHAnsi"/>
                <w:color w:val="000000" w:themeColor="text1"/>
                <w:sz w:val="20"/>
                <w:szCs w:val="20"/>
              </w:rPr>
              <w:t>weekly maxilla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 xml:space="preserve">; </w:t>
            </w:r>
            <w:r w:rsidR="00101785" w:rsidRPr="0010178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M</w:t>
            </w:r>
            <w:r w:rsidR="0054128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n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 xml:space="preserve">: </w:t>
            </w:r>
            <w:r w:rsidR="00101785" w:rsidRPr="00101785">
              <w:rPr>
                <w:rFonts w:cstheme="minorHAnsi"/>
                <w:color w:val="000000" w:themeColor="text1"/>
                <w:sz w:val="20"/>
                <w:szCs w:val="20"/>
              </w:rPr>
              <w:t>weekly mandible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 xml:space="preserve">; </w:t>
            </w:r>
            <w:r w:rsidR="00101785" w:rsidRPr="0010178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="00101785">
              <w:rPr>
                <w:rFonts w:cstheme="minorHAnsi"/>
                <w:color w:val="000000" w:themeColor="text1"/>
                <w:sz w:val="20"/>
                <w:szCs w:val="20"/>
              </w:rPr>
              <w:t>: weeks;</w:t>
            </w:r>
            <w:r w:rsidR="00101785" w:rsidRPr="00101785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6A2F0D" w:rsidRPr="00891CD0">
              <w:rPr>
                <w:rFonts w:cstheme="minorHAnsi"/>
                <w:b/>
                <w:bCs/>
                <w:sz w:val="20"/>
                <w:szCs w:val="20"/>
                <w:lang w:bidi="ar-SY"/>
              </w:rPr>
              <w:t>BG:</w:t>
            </w:r>
            <w:r w:rsidR="006A2F0D" w:rsidRPr="00891CD0">
              <w:rPr>
                <w:rFonts w:cstheme="minorHAnsi"/>
                <w:sz w:val="20"/>
                <w:szCs w:val="20"/>
                <w:lang w:bidi="ar-SY"/>
              </w:rPr>
              <w:t xml:space="preserve"> Bone graft;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6A2F0D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AOO: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Periodontally accelerated osteogenic orthodontics; </w:t>
            </w:r>
            <w:r w:rsidR="006A2F0D" w:rsidRPr="00891CD0">
              <w:rPr>
                <w:rFonts w:cstheme="minorHAnsi"/>
                <w:b/>
                <w:bCs/>
                <w:sz w:val="20"/>
                <w:szCs w:val="20"/>
                <w:lang w:bidi="ar-SY"/>
              </w:rPr>
              <w:t>FTMPF:</w:t>
            </w:r>
            <w:r w:rsidR="006A2F0D" w:rsidRPr="00891CD0">
              <w:rPr>
                <w:rFonts w:cstheme="minorHAnsi"/>
                <w:sz w:val="20"/>
                <w:szCs w:val="20"/>
                <w:lang w:bidi="ar-SY"/>
              </w:rPr>
              <w:t xml:space="preserve"> full-thickness mucoperiosteal flap; </w:t>
            </w:r>
            <w:r w:rsidR="006A2F0D" w:rsidRPr="00891CD0">
              <w:rPr>
                <w:rFonts w:cstheme="minorHAnsi"/>
                <w:b/>
                <w:bCs/>
                <w:sz w:val="20"/>
                <w:szCs w:val="20"/>
                <w:lang w:bidi="ar-SY"/>
              </w:rPr>
              <w:t>LLLT:</w:t>
            </w:r>
            <w:r w:rsidR="006A2F0D" w:rsidRPr="00891CD0">
              <w:rPr>
                <w:rFonts w:cstheme="minorHAnsi"/>
                <w:sz w:val="20"/>
                <w:szCs w:val="20"/>
                <w:lang w:bidi="ar-SY"/>
              </w:rPr>
              <w:t xml:space="preserve"> low-level laser therapy;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6A2F0D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AFC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: Laser-assisted flapless corticotomy; </w:t>
            </w:r>
            <w:r w:rsidR="006A2F0D" w:rsidRPr="00891C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R:</w:t>
            </w:r>
            <w:r w:rsidR="006A2F0D" w:rsidRPr="00891CD0">
              <w:rPr>
                <w:rFonts w:cstheme="minorHAnsi"/>
                <w:color w:val="000000" w:themeColor="text1"/>
                <w:sz w:val="20"/>
                <w:szCs w:val="20"/>
              </w:rPr>
              <w:t xml:space="preserve"> Not reported</w:t>
            </w:r>
            <w:r w:rsidR="006A2F0D" w:rsidRPr="00891CD0">
              <w:rPr>
                <w:rFonts w:cstheme="minorHAnsi"/>
                <w:sz w:val="20"/>
                <w:szCs w:val="20"/>
                <w:lang w:bidi="ar-SY"/>
              </w:rPr>
              <w:t xml:space="preserve">; </w:t>
            </w:r>
            <w:r w:rsidR="006A2F0D" w:rsidRPr="00891CD0">
              <w:rPr>
                <w:rFonts w:cstheme="minorHAnsi"/>
                <w:b/>
                <w:bCs/>
                <w:sz w:val="20"/>
                <w:szCs w:val="20"/>
                <w:lang w:bidi="ar-SY"/>
              </w:rPr>
              <w:t>IP</w:t>
            </w:r>
            <w:r w:rsidR="006A2F0D" w:rsidRPr="00891CD0">
              <w:rPr>
                <w:rFonts w:cstheme="minorHAnsi"/>
                <w:sz w:val="20"/>
                <w:szCs w:val="20"/>
                <w:lang w:bidi="ar-SY"/>
              </w:rPr>
              <w:t xml:space="preserve">: Invasive procedure; </w:t>
            </w:r>
            <w:r w:rsidR="006A2F0D" w:rsidRPr="00891CD0">
              <w:rPr>
                <w:rFonts w:cstheme="minorHAnsi"/>
                <w:b/>
                <w:bCs/>
                <w:sz w:val="20"/>
                <w:szCs w:val="20"/>
                <w:lang w:bidi="ar-SY"/>
              </w:rPr>
              <w:t>MIP</w:t>
            </w:r>
            <w:r w:rsidR="006A2F0D" w:rsidRPr="00891CD0">
              <w:rPr>
                <w:rFonts w:cstheme="minorHAnsi"/>
                <w:sz w:val="20"/>
                <w:szCs w:val="20"/>
                <w:lang w:bidi="ar-SY"/>
              </w:rPr>
              <w:t>: Minimally invasive procedure</w:t>
            </w:r>
          </w:p>
          <w:p w14:paraId="5A734982" w14:textId="4861BD6E" w:rsidR="006A2F0D" w:rsidRPr="007E1B44" w:rsidRDefault="006A2F0D" w:rsidP="007E1B44">
            <w:pPr>
              <w:bidi w:val="0"/>
              <w:rPr>
                <w:rFonts w:cstheme="minorHAnsi"/>
                <w:caps/>
                <w:sz w:val="20"/>
                <w:szCs w:val="20"/>
                <w:lang w:bidi="ar-SY"/>
              </w:rPr>
            </w:pPr>
            <w:r w:rsidRPr="00891CD0">
              <w:rPr>
                <w:rFonts w:cstheme="minorHAnsi"/>
                <w:sz w:val="20"/>
                <w:szCs w:val="20"/>
                <w:lang w:bidi="ar-SY"/>
              </w:rPr>
              <w:t>* Indexed according to Scopus® database, ** not indexed by both Scopus® and Web of Science™ databases</w:t>
            </w:r>
          </w:p>
        </w:tc>
      </w:tr>
    </w:tbl>
    <w:p w14:paraId="0E45A7E5" w14:textId="2127AA35" w:rsidR="007E1B44" w:rsidRDefault="007E1B44" w:rsidP="007E1B44">
      <w:pPr>
        <w:bidi w:val="0"/>
        <w:rPr>
          <w:lang w:bidi="ar-SY"/>
        </w:rPr>
      </w:pPr>
    </w:p>
    <w:sectPr w:rsidR="007E1B44" w:rsidSect="005F4EE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5587D0" w14:textId="77777777" w:rsidR="0039164E" w:rsidRDefault="0039164E" w:rsidP="001D0FB7">
      <w:pPr>
        <w:spacing w:after="0" w:line="240" w:lineRule="auto"/>
      </w:pPr>
      <w:r>
        <w:separator/>
      </w:r>
    </w:p>
  </w:endnote>
  <w:endnote w:type="continuationSeparator" w:id="0">
    <w:p w14:paraId="0458BB2A" w14:textId="77777777" w:rsidR="0039164E" w:rsidRDefault="0039164E" w:rsidP="001D0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acen Liner XL">
    <w:panose1 w:val="02000500000000000000"/>
    <w:charset w:val="00"/>
    <w:family w:val="auto"/>
    <w:pitch w:val="variable"/>
    <w:sig w:usb0="80002027" w:usb1="D000004A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60203" w14:textId="77777777" w:rsidR="0039164E" w:rsidRDefault="0039164E" w:rsidP="001D0FB7">
      <w:pPr>
        <w:spacing w:after="0" w:line="240" w:lineRule="auto"/>
      </w:pPr>
      <w:r>
        <w:separator/>
      </w:r>
    </w:p>
  </w:footnote>
  <w:footnote w:type="continuationSeparator" w:id="0">
    <w:p w14:paraId="251BEF9F" w14:textId="77777777" w:rsidR="0039164E" w:rsidRDefault="0039164E" w:rsidP="001D0F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MTM0NTc1NbI0NDNX0lEKTi0uzszPAykwMqwFANa/9KotAAAA"/>
  </w:docVars>
  <w:rsids>
    <w:rsidRoot w:val="00EA1764"/>
    <w:rsid w:val="0001109A"/>
    <w:rsid w:val="00020956"/>
    <w:rsid w:val="00047E76"/>
    <w:rsid w:val="00053863"/>
    <w:rsid w:val="00054FC4"/>
    <w:rsid w:val="00055F25"/>
    <w:rsid w:val="0006652F"/>
    <w:rsid w:val="00073F91"/>
    <w:rsid w:val="00075851"/>
    <w:rsid w:val="00076F32"/>
    <w:rsid w:val="000849A0"/>
    <w:rsid w:val="00085151"/>
    <w:rsid w:val="00086578"/>
    <w:rsid w:val="00090B78"/>
    <w:rsid w:val="000A2A04"/>
    <w:rsid w:val="000A5FA3"/>
    <w:rsid w:val="000A72C9"/>
    <w:rsid w:val="000B56D5"/>
    <w:rsid w:val="000C3EE5"/>
    <w:rsid w:val="000C668B"/>
    <w:rsid w:val="000E7BB5"/>
    <w:rsid w:val="000F1C9A"/>
    <w:rsid w:val="000F3C62"/>
    <w:rsid w:val="000F443C"/>
    <w:rsid w:val="00101785"/>
    <w:rsid w:val="00122118"/>
    <w:rsid w:val="00124C87"/>
    <w:rsid w:val="00134757"/>
    <w:rsid w:val="00140CA7"/>
    <w:rsid w:val="00147772"/>
    <w:rsid w:val="0014799D"/>
    <w:rsid w:val="00160658"/>
    <w:rsid w:val="00180D33"/>
    <w:rsid w:val="00197C51"/>
    <w:rsid w:val="001B28F1"/>
    <w:rsid w:val="001B3A6B"/>
    <w:rsid w:val="001B4CBF"/>
    <w:rsid w:val="001D0FB7"/>
    <w:rsid w:val="001D6C15"/>
    <w:rsid w:val="001E1D31"/>
    <w:rsid w:val="001E427A"/>
    <w:rsid w:val="001F0668"/>
    <w:rsid w:val="001F2242"/>
    <w:rsid w:val="00200BFB"/>
    <w:rsid w:val="00201A86"/>
    <w:rsid w:val="002052AD"/>
    <w:rsid w:val="00221182"/>
    <w:rsid w:val="00227681"/>
    <w:rsid w:val="002300A0"/>
    <w:rsid w:val="002345BC"/>
    <w:rsid w:val="0023482D"/>
    <w:rsid w:val="00237FA3"/>
    <w:rsid w:val="002475DF"/>
    <w:rsid w:val="0025749B"/>
    <w:rsid w:val="00260C9E"/>
    <w:rsid w:val="00261458"/>
    <w:rsid w:val="00270D22"/>
    <w:rsid w:val="00274FF0"/>
    <w:rsid w:val="002B2466"/>
    <w:rsid w:val="002E0789"/>
    <w:rsid w:val="002E46AA"/>
    <w:rsid w:val="00306339"/>
    <w:rsid w:val="0030733D"/>
    <w:rsid w:val="00312D98"/>
    <w:rsid w:val="00320494"/>
    <w:rsid w:val="003217A4"/>
    <w:rsid w:val="003248C9"/>
    <w:rsid w:val="0032515F"/>
    <w:rsid w:val="00335CFA"/>
    <w:rsid w:val="003377DB"/>
    <w:rsid w:val="00346507"/>
    <w:rsid w:val="00361CAA"/>
    <w:rsid w:val="00374E52"/>
    <w:rsid w:val="00375383"/>
    <w:rsid w:val="0039164E"/>
    <w:rsid w:val="0039422C"/>
    <w:rsid w:val="003960DC"/>
    <w:rsid w:val="003A3870"/>
    <w:rsid w:val="003A420A"/>
    <w:rsid w:val="003B34F1"/>
    <w:rsid w:val="003B74BE"/>
    <w:rsid w:val="003C7DA5"/>
    <w:rsid w:val="003D3E80"/>
    <w:rsid w:val="004109CF"/>
    <w:rsid w:val="00412F35"/>
    <w:rsid w:val="00417AFF"/>
    <w:rsid w:val="00424A2D"/>
    <w:rsid w:val="00430CE5"/>
    <w:rsid w:val="0043553D"/>
    <w:rsid w:val="00454420"/>
    <w:rsid w:val="00465FD7"/>
    <w:rsid w:val="004716F5"/>
    <w:rsid w:val="00471C5D"/>
    <w:rsid w:val="004721E4"/>
    <w:rsid w:val="00472C23"/>
    <w:rsid w:val="004863BE"/>
    <w:rsid w:val="00486F8C"/>
    <w:rsid w:val="004A23A9"/>
    <w:rsid w:val="004A52DF"/>
    <w:rsid w:val="004A52E3"/>
    <w:rsid w:val="004C2699"/>
    <w:rsid w:val="004C2CF1"/>
    <w:rsid w:val="004C3F41"/>
    <w:rsid w:val="004C44C6"/>
    <w:rsid w:val="004D0B46"/>
    <w:rsid w:val="0050761E"/>
    <w:rsid w:val="0053268D"/>
    <w:rsid w:val="00541284"/>
    <w:rsid w:val="005456C0"/>
    <w:rsid w:val="00546BBD"/>
    <w:rsid w:val="0054750A"/>
    <w:rsid w:val="00554DB8"/>
    <w:rsid w:val="00555945"/>
    <w:rsid w:val="005559EB"/>
    <w:rsid w:val="00560201"/>
    <w:rsid w:val="00561D9F"/>
    <w:rsid w:val="00576D6B"/>
    <w:rsid w:val="00580F12"/>
    <w:rsid w:val="00592503"/>
    <w:rsid w:val="0059509F"/>
    <w:rsid w:val="005954F6"/>
    <w:rsid w:val="005B5031"/>
    <w:rsid w:val="005C59E3"/>
    <w:rsid w:val="005D1FAC"/>
    <w:rsid w:val="005E66F9"/>
    <w:rsid w:val="005E7E10"/>
    <w:rsid w:val="005F2A8D"/>
    <w:rsid w:val="005F4EE5"/>
    <w:rsid w:val="00601AC6"/>
    <w:rsid w:val="00605F38"/>
    <w:rsid w:val="00611230"/>
    <w:rsid w:val="00612B28"/>
    <w:rsid w:val="0064083E"/>
    <w:rsid w:val="006640A1"/>
    <w:rsid w:val="00664457"/>
    <w:rsid w:val="00670CB2"/>
    <w:rsid w:val="00680CFE"/>
    <w:rsid w:val="00691EB6"/>
    <w:rsid w:val="00696A89"/>
    <w:rsid w:val="006A2F0D"/>
    <w:rsid w:val="006A3629"/>
    <w:rsid w:val="006A459E"/>
    <w:rsid w:val="006A55B5"/>
    <w:rsid w:val="006B1D81"/>
    <w:rsid w:val="006E4252"/>
    <w:rsid w:val="006F10CD"/>
    <w:rsid w:val="006F31FD"/>
    <w:rsid w:val="0070395F"/>
    <w:rsid w:val="007042FB"/>
    <w:rsid w:val="00722981"/>
    <w:rsid w:val="00731B53"/>
    <w:rsid w:val="0073212E"/>
    <w:rsid w:val="00734112"/>
    <w:rsid w:val="00750F9B"/>
    <w:rsid w:val="00796709"/>
    <w:rsid w:val="007A011A"/>
    <w:rsid w:val="007A5FEB"/>
    <w:rsid w:val="007B01BD"/>
    <w:rsid w:val="007B0623"/>
    <w:rsid w:val="007B2D9C"/>
    <w:rsid w:val="007C0A77"/>
    <w:rsid w:val="007C71E7"/>
    <w:rsid w:val="007E1B44"/>
    <w:rsid w:val="007F58A8"/>
    <w:rsid w:val="00817301"/>
    <w:rsid w:val="008228E1"/>
    <w:rsid w:val="008362CC"/>
    <w:rsid w:val="00856E29"/>
    <w:rsid w:val="00891CD0"/>
    <w:rsid w:val="008A55CA"/>
    <w:rsid w:val="008B1A89"/>
    <w:rsid w:val="008B7768"/>
    <w:rsid w:val="008C670D"/>
    <w:rsid w:val="008D39E5"/>
    <w:rsid w:val="008D3FD7"/>
    <w:rsid w:val="008E31E5"/>
    <w:rsid w:val="00904AD4"/>
    <w:rsid w:val="0093629A"/>
    <w:rsid w:val="00941DBD"/>
    <w:rsid w:val="00950F21"/>
    <w:rsid w:val="00981139"/>
    <w:rsid w:val="009876CE"/>
    <w:rsid w:val="00997A73"/>
    <w:rsid w:val="009E5BEE"/>
    <w:rsid w:val="009E70E5"/>
    <w:rsid w:val="00A11D9A"/>
    <w:rsid w:val="00A14AB6"/>
    <w:rsid w:val="00A261E6"/>
    <w:rsid w:val="00A30566"/>
    <w:rsid w:val="00A31868"/>
    <w:rsid w:val="00A34CB9"/>
    <w:rsid w:val="00A45ABE"/>
    <w:rsid w:val="00A6566A"/>
    <w:rsid w:val="00A76C98"/>
    <w:rsid w:val="00A8289C"/>
    <w:rsid w:val="00AA0D9C"/>
    <w:rsid w:val="00AC3674"/>
    <w:rsid w:val="00AC5C4E"/>
    <w:rsid w:val="00AD3B99"/>
    <w:rsid w:val="00AE0066"/>
    <w:rsid w:val="00AE523D"/>
    <w:rsid w:val="00AE7C8C"/>
    <w:rsid w:val="00AF78D0"/>
    <w:rsid w:val="00B02E54"/>
    <w:rsid w:val="00B065C3"/>
    <w:rsid w:val="00B06C0E"/>
    <w:rsid w:val="00B149B5"/>
    <w:rsid w:val="00B331F4"/>
    <w:rsid w:val="00B40818"/>
    <w:rsid w:val="00B50B89"/>
    <w:rsid w:val="00B5217E"/>
    <w:rsid w:val="00B53FF5"/>
    <w:rsid w:val="00B5555A"/>
    <w:rsid w:val="00B71AD0"/>
    <w:rsid w:val="00B81204"/>
    <w:rsid w:val="00B9735C"/>
    <w:rsid w:val="00BC132A"/>
    <w:rsid w:val="00BC1BD1"/>
    <w:rsid w:val="00BC6DB9"/>
    <w:rsid w:val="00BD3165"/>
    <w:rsid w:val="00BD60BF"/>
    <w:rsid w:val="00BF1185"/>
    <w:rsid w:val="00C12A1C"/>
    <w:rsid w:val="00C13216"/>
    <w:rsid w:val="00C160AD"/>
    <w:rsid w:val="00C40CD7"/>
    <w:rsid w:val="00C415A9"/>
    <w:rsid w:val="00C45AAF"/>
    <w:rsid w:val="00C46C33"/>
    <w:rsid w:val="00C4750B"/>
    <w:rsid w:val="00C52BB1"/>
    <w:rsid w:val="00C55920"/>
    <w:rsid w:val="00C5622D"/>
    <w:rsid w:val="00C66217"/>
    <w:rsid w:val="00C75FC5"/>
    <w:rsid w:val="00C970EC"/>
    <w:rsid w:val="00CA1C64"/>
    <w:rsid w:val="00CC0A34"/>
    <w:rsid w:val="00CE21E3"/>
    <w:rsid w:val="00D007FE"/>
    <w:rsid w:val="00D04368"/>
    <w:rsid w:val="00D067BF"/>
    <w:rsid w:val="00D12CF8"/>
    <w:rsid w:val="00D16266"/>
    <w:rsid w:val="00D23AAA"/>
    <w:rsid w:val="00D46B46"/>
    <w:rsid w:val="00D7025E"/>
    <w:rsid w:val="00D70F29"/>
    <w:rsid w:val="00D74E87"/>
    <w:rsid w:val="00D84DF2"/>
    <w:rsid w:val="00D854F1"/>
    <w:rsid w:val="00DA632C"/>
    <w:rsid w:val="00DB7CD6"/>
    <w:rsid w:val="00DD52EA"/>
    <w:rsid w:val="00DE681B"/>
    <w:rsid w:val="00E02F24"/>
    <w:rsid w:val="00E07E5D"/>
    <w:rsid w:val="00E13C55"/>
    <w:rsid w:val="00E33B15"/>
    <w:rsid w:val="00E42BCB"/>
    <w:rsid w:val="00E43DDF"/>
    <w:rsid w:val="00E564B9"/>
    <w:rsid w:val="00E62A6F"/>
    <w:rsid w:val="00E63C02"/>
    <w:rsid w:val="00EA1764"/>
    <w:rsid w:val="00EB2FC0"/>
    <w:rsid w:val="00EB4467"/>
    <w:rsid w:val="00EC4FB8"/>
    <w:rsid w:val="00EC6402"/>
    <w:rsid w:val="00EC70EC"/>
    <w:rsid w:val="00F2339A"/>
    <w:rsid w:val="00F257C3"/>
    <w:rsid w:val="00F33711"/>
    <w:rsid w:val="00F34C50"/>
    <w:rsid w:val="00F34DFE"/>
    <w:rsid w:val="00F51E06"/>
    <w:rsid w:val="00F52B87"/>
    <w:rsid w:val="00F766F2"/>
    <w:rsid w:val="00F8626C"/>
    <w:rsid w:val="00FA1389"/>
    <w:rsid w:val="00FA3CA0"/>
    <w:rsid w:val="00FA5BD0"/>
    <w:rsid w:val="00FB2BE2"/>
    <w:rsid w:val="00FB33ED"/>
    <w:rsid w:val="00FB552F"/>
    <w:rsid w:val="00FB5B83"/>
    <w:rsid w:val="00FC176E"/>
    <w:rsid w:val="00FC580C"/>
    <w:rsid w:val="00FC65F6"/>
    <w:rsid w:val="00FD1B0B"/>
    <w:rsid w:val="00FD6A1F"/>
    <w:rsid w:val="00FE19C0"/>
    <w:rsid w:val="00FE3CD9"/>
    <w:rsid w:val="00FE5280"/>
    <w:rsid w:val="00FF5B55"/>
    <w:rsid w:val="00FF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FBF8C"/>
  <w15:chartTrackingRefBased/>
  <w15:docId w15:val="{680E2A8A-7F66-469B-BD3E-41453543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4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4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4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70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0F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FB7"/>
  </w:style>
  <w:style w:type="paragraph" w:styleId="Footer">
    <w:name w:val="footer"/>
    <w:basedOn w:val="Normal"/>
    <w:link w:val="FooterChar"/>
    <w:uiPriority w:val="99"/>
    <w:unhideWhenUsed/>
    <w:rsid w:val="001D0FB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86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F360E-343F-4C8D-9077-B21C2DA4C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8</TotalTime>
  <Pages>4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lane</dc:creator>
  <cp:keywords/>
  <dc:description/>
  <cp:lastModifiedBy>MYH</cp:lastModifiedBy>
  <cp:revision>289</cp:revision>
  <dcterms:created xsi:type="dcterms:W3CDTF">2022-05-18T11:15:00Z</dcterms:created>
  <dcterms:modified xsi:type="dcterms:W3CDTF">2023-01-31T20:59:00Z</dcterms:modified>
</cp:coreProperties>
</file>